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07"/>
        <w:tblW w:w="14600" w:type="dxa"/>
        <w:tblLook w:val="04A0" w:firstRow="1" w:lastRow="0" w:firstColumn="1" w:lastColumn="0" w:noHBand="0" w:noVBand="1"/>
      </w:tblPr>
      <w:tblGrid>
        <w:gridCol w:w="5072"/>
        <w:gridCol w:w="1057"/>
        <w:gridCol w:w="8471"/>
      </w:tblGrid>
      <w:tr w:rsidR="008A5A13" w:rsidRPr="008A5A13" w14:paraId="3C8FB051" w14:textId="77777777" w:rsidTr="008A5A13">
        <w:trPr>
          <w:trHeight w:val="320"/>
        </w:trPr>
        <w:tc>
          <w:tcPr>
            <w:tcW w:w="14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77AB" w14:textId="40B18B13" w:rsidR="008A5A13" w:rsidRPr="008A5A13" w:rsidRDefault="004C6D27" w:rsidP="008A5A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T</w:t>
            </w:r>
            <w:r w:rsidR="008A5A13" w:rsidRPr="008A5A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able </w:t>
            </w:r>
            <w:r w:rsidR="00F5489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S</w:t>
            </w:r>
            <w:r w:rsidR="008A5A13" w:rsidRPr="008A5A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2</w:t>
            </w:r>
            <w:r w:rsidR="00777DA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 </w:t>
            </w:r>
            <w:r w:rsidR="008A5A13" w:rsidRPr="008A5A1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Content of the datasets that can be searched by users </w:t>
            </w:r>
          </w:p>
        </w:tc>
      </w:tr>
      <w:tr w:rsidR="008A5A13" w:rsidRPr="008A5A13" w14:paraId="7244BC86" w14:textId="77777777" w:rsidTr="008A5A13">
        <w:trPr>
          <w:trHeight w:val="320"/>
        </w:trPr>
        <w:tc>
          <w:tcPr>
            <w:tcW w:w="5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70AD47" w:fill="70AD47"/>
            <w:noWrap/>
            <w:vAlign w:val="bottom"/>
            <w:hideMark/>
          </w:tcPr>
          <w:p w14:paraId="6F6BDB0E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  <w:t>Item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70AD47" w:fill="70AD47"/>
            <w:noWrap/>
            <w:vAlign w:val="bottom"/>
            <w:hideMark/>
          </w:tcPr>
          <w:p w14:paraId="17BF9ACE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  <w:t>Amount</w:t>
            </w:r>
          </w:p>
        </w:tc>
        <w:tc>
          <w:tcPr>
            <w:tcW w:w="8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70AD47" w:fill="70AD47"/>
            <w:noWrap/>
            <w:vAlign w:val="bottom"/>
            <w:hideMark/>
          </w:tcPr>
          <w:p w14:paraId="2CA287E9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24"/>
              </w:rPr>
              <w:t>Content</w:t>
            </w:r>
          </w:p>
        </w:tc>
      </w:tr>
      <w:tr w:rsidR="008A5A13" w:rsidRPr="008A5A13" w14:paraId="48CE2877" w14:textId="77777777" w:rsidTr="008A5A13">
        <w:trPr>
          <w:trHeight w:val="136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15A70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F75AF9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9C597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matopoietic stem cell (HSC), multipotent progenitor cell (MPP), common myeloid progenitor (CMP), megakaryocyte-erythroid progenitor (MEP), burst-forming unit-erythroid (BFU-E), colony-forming unit-erythroid (CFU-E), proerythroblast (Pro-E), basophilic erythroblast (</w:t>
            </w:r>
            <w:proofErr w:type="spellStart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o</w:t>
            </w:r>
            <w:proofErr w:type="spellEnd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E), polychromatophilic erythroblast (Poly-E), orthochromatic erythroblast (Ortho-E), reticulocyte (Retic), and red blood cell (RBC)</w:t>
            </w:r>
          </w:p>
        </w:tc>
      </w:tr>
      <w:tr w:rsidR="008A5A13" w:rsidRPr="008A5A13" w14:paraId="67C386B6" w14:textId="77777777" w:rsidTr="008A5A13">
        <w:trPr>
          <w:trHeight w:val="68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BAD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sease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FBA6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D3F1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coni anemia, diamond-</w:t>
            </w:r>
            <w:proofErr w:type="spellStart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lackfan</w:t>
            </w:r>
            <w:proofErr w:type="spellEnd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emia, hemoglobinopathies (including sickle cell disease and thalassemia), aplastic anemia, and </w:t>
            </w:r>
            <w:proofErr w:type="spellStart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o</w:t>
            </w:r>
            <w:proofErr w:type="spellEnd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resistant anemia</w:t>
            </w:r>
          </w:p>
        </w:tc>
      </w:tr>
      <w:tr w:rsidR="008A5A13" w:rsidRPr="008A5A13" w14:paraId="3BB901BD" w14:textId="77777777" w:rsidTr="008A5A13">
        <w:trPr>
          <w:trHeight w:val="102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13DCDE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mpound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0D07F1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F6737A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yroid hormone receptor (TRβ) agonists, epidermal growth factor receptor (ERBB) inhibitors, isocitrate dehydrogenase 2 (IDH2) mutant-specific inhibitors, peroxisome proliferator-activated receptor α (PPAR-α) agonists, fetal hemoglobin (</w:t>
            </w:r>
            <w:proofErr w:type="spellStart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bF</w:t>
            </w:r>
            <w:proofErr w:type="spellEnd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 regulators, BET bromodomain inhibitors, erythropoietin, iron, and corticosteroids</w:t>
            </w:r>
          </w:p>
        </w:tc>
      </w:tr>
      <w:tr w:rsidR="008A5A13" w:rsidRPr="008A5A13" w14:paraId="57CE1933" w14:textId="77777777" w:rsidTr="008A5A13">
        <w:trPr>
          <w:trHeight w:val="34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126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F34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93E8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Homo sapiens</w:t>
            </w: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8A5A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Mus musculus</w:t>
            </w: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and </w:t>
            </w:r>
            <w:r w:rsidRPr="008A5A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Danio rerio</w:t>
            </w:r>
          </w:p>
        </w:tc>
      </w:tr>
      <w:tr w:rsidR="008A5A13" w:rsidRPr="008A5A13" w14:paraId="3F576CE6" w14:textId="77777777" w:rsidTr="008A5A13">
        <w:trPr>
          <w:trHeight w:val="68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9A547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ssue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64FE9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A4838D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one marrow, cord blood, peripheral blood, spleen, embryo, fetal tissue, heart, </w:t>
            </w:r>
            <w:proofErr w:type="gramStart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dney,  induced</w:t>
            </w:r>
            <w:proofErr w:type="gramEnd"/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luripotent stem cells (iPSC), cell line, and other (unknown). </w:t>
            </w:r>
          </w:p>
        </w:tc>
      </w:tr>
      <w:tr w:rsidR="008A5A13" w:rsidRPr="008A5A13" w14:paraId="04F5B6BE" w14:textId="77777777" w:rsidTr="008A5A13">
        <w:trPr>
          <w:trHeight w:val="340"/>
        </w:trPr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1A2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xperimental typ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1AB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3157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In vivo</w:t>
            </w: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</w:t>
            </w:r>
            <w:r w:rsidRPr="008A5A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in vitro </w:t>
            </w:r>
          </w:p>
        </w:tc>
      </w:tr>
      <w:tr w:rsidR="008A5A13" w:rsidRPr="008A5A13" w14:paraId="2AEDE4C4" w14:textId="77777777" w:rsidTr="008A5A13">
        <w:trPr>
          <w:trHeight w:val="340"/>
        </w:trPr>
        <w:tc>
          <w:tcPr>
            <w:tcW w:w="5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704C39" w14:textId="77777777" w:rsidR="008A5A13" w:rsidRPr="008A5A13" w:rsidRDefault="008A5A13" w:rsidP="008A5A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mics techniqu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28FF33" w14:textId="77777777" w:rsidR="008A5A13" w:rsidRPr="008A5A13" w:rsidRDefault="008A5A13" w:rsidP="008A5A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  <w:hideMark/>
          </w:tcPr>
          <w:p w14:paraId="3BD30EDC" w14:textId="77777777" w:rsidR="008A5A13" w:rsidRPr="008A5A13" w:rsidRDefault="008A5A13" w:rsidP="008A5A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5A1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ulk and single-cell RNA sequencing (RNA-seq) </w:t>
            </w:r>
          </w:p>
        </w:tc>
      </w:tr>
    </w:tbl>
    <w:p w14:paraId="597374B0" w14:textId="77777777" w:rsidR="008A5A13" w:rsidRPr="008A5A13" w:rsidRDefault="008A5A13" w:rsidP="008A5A13"/>
    <w:sectPr w:rsidR="008A5A13" w:rsidRPr="008A5A13" w:rsidSect="008A5A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13"/>
    <w:rsid w:val="004C6D27"/>
    <w:rsid w:val="00777DAB"/>
    <w:rsid w:val="008A5A13"/>
    <w:rsid w:val="00F5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5DBE5"/>
  <w15:chartTrackingRefBased/>
  <w15:docId w15:val="{C5EA45E1-3DC4-AD40-BAD2-76AE8E6AC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1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米妮</dc:creator>
  <cp:keywords/>
  <dc:description/>
  <cp:lastModifiedBy>郑 米妮</cp:lastModifiedBy>
  <cp:revision>4</cp:revision>
  <dcterms:created xsi:type="dcterms:W3CDTF">2023-12-27T13:42:00Z</dcterms:created>
  <dcterms:modified xsi:type="dcterms:W3CDTF">2024-01-03T12:39:00Z</dcterms:modified>
</cp:coreProperties>
</file>